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9A6" w:rsidRDefault="00FA6C0C">
      <w:pPr>
        <w:rPr>
          <w:sz w:val="24"/>
          <w:szCs w:val="24"/>
        </w:rPr>
      </w:pPr>
      <w:bookmarkStart w:id="0" w:name="_GoBack"/>
      <w:r>
        <w:rPr>
          <w:b/>
          <w:sz w:val="24"/>
          <w:szCs w:val="24"/>
        </w:rPr>
        <w:t>Supplementary Table S11</w:t>
      </w:r>
      <w:r w:rsidRPr="00FE1F60">
        <w:rPr>
          <w:b/>
          <w:sz w:val="24"/>
          <w:szCs w:val="24"/>
        </w:rPr>
        <w:t>:</w:t>
      </w:r>
      <w:r w:rsidRPr="00FE1F60">
        <w:rPr>
          <w:sz w:val="24"/>
          <w:szCs w:val="24"/>
        </w:rPr>
        <w:t xml:space="preserve"> </w:t>
      </w:r>
      <w:r w:rsidRPr="00FA6C0C">
        <w:rPr>
          <w:sz w:val="24"/>
          <w:szCs w:val="24"/>
        </w:rPr>
        <w:t xml:space="preserve">overview of the over and underrespresented GO terms for </w:t>
      </w:r>
      <w:r w:rsidRPr="0083475F">
        <w:rPr>
          <w:i/>
          <w:sz w:val="24"/>
          <w:szCs w:val="24"/>
        </w:rPr>
        <w:t>L. minor</w:t>
      </w:r>
      <w:r w:rsidRPr="00FA6C0C">
        <w:rPr>
          <w:sz w:val="24"/>
          <w:szCs w:val="24"/>
        </w:rPr>
        <w:t xml:space="preserve"> genes compared to </w:t>
      </w:r>
      <w:r w:rsidRPr="0083475F">
        <w:rPr>
          <w:i/>
          <w:sz w:val="24"/>
          <w:szCs w:val="24"/>
        </w:rPr>
        <w:t>S. polyrhiza</w:t>
      </w:r>
      <w:r w:rsidRPr="00FA6C0C">
        <w:rPr>
          <w:sz w:val="24"/>
          <w:szCs w:val="24"/>
        </w:rPr>
        <w:t xml:space="preserve"> genes and for </w:t>
      </w:r>
      <w:r w:rsidRPr="0083475F">
        <w:rPr>
          <w:i/>
          <w:sz w:val="24"/>
          <w:szCs w:val="24"/>
        </w:rPr>
        <w:t>L. minor</w:t>
      </w:r>
      <w:r w:rsidRPr="00FA6C0C">
        <w:rPr>
          <w:sz w:val="24"/>
          <w:szCs w:val="24"/>
        </w:rPr>
        <w:t xml:space="preserve"> and duckweed specific genes in </w:t>
      </w:r>
      <w:r w:rsidRPr="0083475F">
        <w:rPr>
          <w:i/>
          <w:sz w:val="24"/>
          <w:szCs w:val="24"/>
        </w:rPr>
        <w:t>L. minor</w:t>
      </w:r>
      <w:r w:rsidR="0007479D">
        <w:rPr>
          <w:sz w:val="24"/>
          <w:szCs w:val="24"/>
        </w:rPr>
        <w:t xml:space="preserve"> genome</w:t>
      </w:r>
    </w:p>
    <w:tbl>
      <w:tblPr>
        <w:tblW w:w="4995" w:type="pct"/>
        <w:tblLayout w:type="fixed"/>
        <w:tblLook w:val="04A0" w:firstRow="1" w:lastRow="0" w:firstColumn="1" w:lastColumn="0" w:noHBand="0" w:noVBand="1"/>
      </w:tblPr>
      <w:tblGrid>
        <w:gridCol w:w="1101"/>
        <w:gridCol w:w="2835"/>
        <w:gridCol w:w="431"/>
        <w:gridCol w:w="1020"/>
        <w:gridCol w:w="729"/>
        <w:gridCol w:w="721"/>
        <w:gridCol w:w="1017"/>
        <w:gridCol w:w="726"/>
        <w:gridCol w:w="679"/>
        <w:gridCol w:w="996"/>
        <w:gridCol w:w="756"/>
        <w:gridCol w:w="668"/>
        <w:gridCol w:w="748"/>
        <w:gridCol w:w="782"/>
      </w:tblGrid>
      <w:tr w:rsidR="00FA6C0C" w:rsidRPr="00FA6C0C" w:rsidTr="00160F55">
        <w:trPr>
          <w:trHeight w:val="315"/>
        </w:trPr>
        <w:tc>
          <w:tcPr>
            <w:tcW w:w="417" w:type="pct"/>
            <w:noWrap/>
            <w:hideMark/>
          </w:tcPr>
          <w:bookmarkEnd w:id="0"/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lemna_vs_spiro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lemna specific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duckweed specific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tandem genes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GO ID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GO slim name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 xml:space="preserve">GO 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Over/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FDR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# genes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Over/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FDR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# gene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Over/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FDR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# genes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Lemna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4"/>
              </w:rPr>
              <w:t>Spiro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821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ind w:left="185" w:hanging="185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 death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32E-36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16301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ase activit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22E-26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29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93E+0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0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6464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ular protein modification proces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,88E-24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036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05E-07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18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09E+0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1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0166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otide binding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46E-09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18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55E-11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92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71E-04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2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4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515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binding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27E-08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18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,92E-6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44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03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49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6091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ration of precursor metabolites and energ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43E-08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58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45E-0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03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09E+04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3700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quence-specific DNA binding TF activit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,62E-07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73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,83E-16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0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6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8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16787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drolase activit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92E-06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739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21E+0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7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3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215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porter activit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,15E-05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5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87E-03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16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,87E+0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6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9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5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16043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ular component organization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,26E-05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93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89E-07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9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908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ower development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,64E-05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45E-0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6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1597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tosynthesi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19E-04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1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20E-05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056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abolic proces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78E-04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22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17E-03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50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18E+02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3682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omatin binding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78E-04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6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57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ylakoid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60E-04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2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,12E-0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198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,73E-04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89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99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1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06E+04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875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len-pistil interaction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,73E-04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5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6950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onse to stres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42E-03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29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,89E-03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81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,31E-0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0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30246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bohydrate binding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43E-03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0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536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tid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88E-03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7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17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840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88E-03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56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83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0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34E+0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7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628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onse to abiotic stimulu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28E-03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6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15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5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991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onse to extracellular stimulu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79E-03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9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94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GO:0030312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ternal encapsulating structure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,42E-03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5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704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,59E-03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2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,29E-0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1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828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pid binding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35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2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30234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zyme regulator activit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79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6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44E-07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7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71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onse to endogenous stimulu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17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5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,63E-03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886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21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783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doplasmic reticulum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23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58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0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19725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ular homeostasi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23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8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634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36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14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14E+0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1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8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9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82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tosol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01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1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09E-03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3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773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cuole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29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7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653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tomical structure morphogenesi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44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1604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 growth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44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625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A metabolic proces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46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50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8135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lation factor activity, RNA binding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88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18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40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2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975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bohydrate metabolic proces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88E-02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76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37E-07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92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01E+0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4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3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5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6810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18E-10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6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4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3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3677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A binding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,79E-06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84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,81E+0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9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1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73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,79E-06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794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lgi apparatu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31E-05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16020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77E-0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75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4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36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662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pid metabolic proces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92E-0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82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4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3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16740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ferase activit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45E-0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92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6412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09E-03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87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16E+0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6139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B-cont. compound MP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29E-03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69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75E-0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37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5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654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oplasm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90E-03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4518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ase activit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85E-03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1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622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racellular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22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666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1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5618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 wall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,49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8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1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GO:0005856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CC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25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4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7165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94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6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7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9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3774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tor activity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MF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4,11E-02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0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40007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OVER</w:t>
            </w:r>
          </w:p>
        </w:tc>
        <w:tc>
          <w:tcPr>
            <w:tcW w:w="286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,04E-27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32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  <w:tr w:rsidR="00160F55" w:rsidRPr="00FA6C0C" w:rsidTr="00160F55">
        <w:trPr>
          <w:trHeight w:val="315"/>
        </w:trPr>
        <w:tc>
          <w:tcPr>
            <w:tcW w:w="417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9987</w:t>
            </w:r>
          </w:p>
        </w:tc>
        <w:tc>
          <w:tcPr>
            <w:tcW w:w="1073" w:type="pct"/>
            <w:noWrap/>
            <w:hideMark/>
          </w:tcPr>
          <w:p w:rsidR="00FA6C0C" w:rsidRPr="00FA6C0C" w:rsidRDefault="00FA6C0C" w:rsidP="00FA6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163" w:type="pct"/>
            <w:tcBorders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BP</w:t>
            </w:r>
          </w:p>
        </w:tc>
        <w:tc>
          <w:tcPr>
            <w:tcW w:w="386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 xml:space="preserve"> 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257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 </w:t>
            </w:r>
          </w:p>
        </w:tc>
        <w:tc>
          <w:tcPr>
            <w:tcW w:w="377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UNDER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1,80E+04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254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  <w:tc>
          <w:tcPr>
            <w:tcW w:w="297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A6C0C" w:rsidRPr="00FA6C0C" w:rsidRDefault="00FA6C0C" w:rsidP="00FA6C0C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</w:pPr>
            <w:r w:rsidRPr="00FA6C0C">
              <w:rPr>
                <w:rFonts w:ascii="Calibri" w:eastAsia="Times New Roman" w:hAnsi="Calibri" w:cs="Times New Roman"/>
                <w:color w:val="000000"/>
                <w:sz w:val="14"/>
                <w:szCs w:val="24"/>
              </w:rPr>
              <w:t>0</w:t>
            </w:r>
          </w:p>
        </w:tc>
      </w:tr>
    </w:tbl>
    <w:p w:rsidR="00FA6C0C" w:rsidRDefault="00FA6C0C"/>
    <w:sectPr w:rsidR="00FA6C0C" w:rsidSect="00FA6C0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C0C"/>
    <w:rsid w:val="0007479D"/>
    <w:rsid w:val="000D78F0"/>
    <w:rsid w:val="00160F55"/>
    <w:rsid w:val="0083475F"/>
    <w:rsid w:val="00B749A6"/>
    <w:rsid w:val="00FA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6C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6C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5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4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vhoeck</cp:lastModifiedBy>
  <cp:revision>3</cp:revision>
  <dcterms:created xsi:type="dcterms:W3CDTF">2015-09-29T10:46:00Z</dcterms:created>
  <dcterms:modified xsi:type="dcterms:W3CDTF">2015-09-29T11:19:00Z</dcterms:modified>
</cp:coreProperties>
</file>